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504C5" w14:textId="3FE2FDC9" w:rsidR="00C9716B" w:rsidRDefault="00467462" w:rsidP="00467462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"/>
      <w:r w:rsidRPr="00467462">
        <w:rPr>
          <w:rFonts w:ascii="Times New Roman" w:hAnsi="Times New Roman" w:cs="Times New Roman"/>
          <w:b/>
          <w:bCs/>
          <w:sz w:val="28"/>
          <w:szCs w:val="28"/>
        </w:rPr>
        <w:t>Supplementary file 7 Table S2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467462">
        <w:rPr>
          <w:rFonts w:ascii="Times New Roman" w:hAnsi="Times New Roman" w:cs="Times New Roman"/>
          <w:b/>
          <w:bCs/>
          <w:sz w:val="28"/>
          <w:szCs w:val="28"/>
        </w:rPr>
        <w:t xml:space="preserve"> iSupport unit completion and satisfaction with the support</w:t>
      </w:r>
      <w:r w:rsidR="00DF6BB8" w:rsidRPr="0076428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</w:p>
    <w:p w14:paraId="44F29B2A" w14:textId="77777777" w:rsidR="00467462" w:rsidRPr="00467462" w:rsidRDefault="00467462" w:rsidP="00467462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418"/>
        <w:gridCol w:w="2551"/>
        <w:gridCol w:w="851"/>
        <w:gridCol w:w="1984"/>
        <w:gridCol w:w="1843"/>
      </w:tblGrid>
      <w:tr w:rsidR="007A1F73" w:rsidRPr="00764282" w14:paraId="2953F75A" w14:textId="447E43EC" w:rsidTr="007A1F73">
        <w:trPr>
          <w:trHeight w:val="589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D873E2" w14:textId="03EA671C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>Outcome measu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0DF032" w14:textId="4F40AF66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b/>
                <w:bCs/>
                <w:sz w:val="22"/>
                <w:lang w:val="en-US"/>
                <w14:ligatures w14:val="standardContextual"/>
              </w:rPr>
              <w:t>6</w:t>
            </w:r>
            <w:r w:rsidRPr="00764282"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 xml:space="preserve"> month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C486F3" w14:textId="75DD72C2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b/>
                <w:bCs/>
                <w:sz w:val="22"/>
                <w:lang w:val="en-US"/>
                <w14:ligatures w14:val="standardContextual"/>
              </w:rPr>
              <w:t>12</w:t>
            </w:r>
            <w:r w:rsidRPr="00764282"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 xml:space="preserve"> month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7A21D8" w14:textId="2E52F57B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lang w:val="en-US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b/>
                <w:bCs/>
                <w:sz w:val="22"/>
                <w:lang w:val="en-US"/>
                <w14:ligatures w14:val="standardContextual"/>
              </w:rPr>
              <w:t>12</w:t>
            </w:r>
            <w:r w:rsidRPr="00764282"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 xml:space="preserve"> vs. 6 months differences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EB48C8" w14:textId="6BCCD454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868707" w14:textId="556F0EDD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>Total units: mean (SD, rang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0095FE" w14:textId="6364A79B" w:rsidR="00295E3A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</w:pPr>
            <w:r w:rsidRPr="00295E3A"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 xml:space="preserve">Compliance </w:t>
            </w:r>
            <w:r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>with 20 units</w:t>
            </w:r>
            <w:r w:rsidRPr="00295E3A">
              <w:rPr>
                <w:rFonts w:ascii="Times New Roman" w:eastAsia="SimSun" w:hAnsi="Times New Roman" w:cs="Times New Roman"/>
                <w:b/>
                <w:bCs/>
                <w:sz w:val="22"/>
                <w14:ligatures w14:val="standardContextual"/>
              </w:rPr>
              <w:t>: %</w:t>
            </w:r>
          </w:p>
        </w:tc>
      </w:tr>
      <w:tr w:rsidR="007A1F73" w:rsidRPr="00764282" w14:paraId="1BCE48C8" w14:textId="20870246" w:rsidTr="007A1F73">
        <w:trPr>
          <w:trHeight w:val="589"/>
        </w:trPr>
        <w:tc>
          <w:tcPr>
            <w:tcW w:w="3686" w:type="dxa"/>
            <w:tcBorders>
              <w:top w:val="single" w:sz="4" w:space="0" w:color="auto"/>
            </w:tcBorders>
          </w:tcPr>
          <w:p w14:paraId="1BD0D9F8" w14:textId="787E8B1A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iSupport unit completion:</w:t>
            </w:r>
            <w:r w:rsidRPr="00764282">
              <w:t xml:space="preserve"> </w:t>
            </w: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 xml:space="preserve">mean SD (range 0-30)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B9ED25" w14:textId="2E80F794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7.18 (3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CB9E6D" w14:textId="49B50C3D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7.66 (3.83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7898A59" w14:textId="4DC83392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:lang w:val="en-US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:lang w:val="en-US"/>
                <w14:ligatures w14:val="standardContextual"/>
              </w:rPr>
              <w:t>0.11 (-0.06, 0.2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0959FE" w14:textId="0758FB9C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0.19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EDF86F" w14:textId="65937ECD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 xml:space="preserve">14.8 (5.27, 7-30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6EF877" w14:textId="1AF9195D" w:rsidR="00295E3A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15.3</w:t>
            </w:r>
          </w:p>
        </w:tc>
      </w:tr>
      <w:tr w:rsidR="007A1F73" w:rsidRPr="00A17A81" w14:paraId="4745ED2F" w14:textId="1A3EE08C" w:rsidTr="007A1F73">
        <w:trPr>
          <w:trHeight w:val="589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AED667" w14:textId="2777D876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Satisfaction with the intervention: mean SD (range 1-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E4A73F" w14:textId="2B485435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4.75 (0.5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F0E159" w14:textId="41A34D69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4.85 (0.5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01D56C" w14:textId="5B45907F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:lang w:val="en-US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:lang w:val="en-US"/>
                <w14:ligatures w14:val="standardContextual"/>
              </w:rPr>
              <w:t>0.49 (-0.68, 1.6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142115" w14:textId="1232BE01" w:rsidR="00295E3A" w:rsidRPr="00A17A81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 w:rsidRPr="00764282"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0.4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2C6069" w14:textId="37AE7269" w:rsidR="00295E3A" w:rsidRPr="00764282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392350" w14:textId="1B07A8BC" w:rsidR="00295E3A" w:rsidRDefault="00295E3A" w:rsidP="00DE0977">
            <w:pPr>
              <w:tabs>
                <w:tab w:val="left" w:pos="720"/>
              </w:tabs>
              <w:suppressAutoHyphens/>
              <w:spacing w:line="360" w:lineRule="auto"/>
              <w:contextualSpacing/>
              <w:jc w:val="left"/>
              <w:rPr>
                <w:rFonts w:ascii="Times New Roman" w:eastAsia="SimSun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sz w:val="22"/>
                <w14:ligatures w14:val="standardContextual"/>
              </w:rPr>
              <w:t>NA</w:t>
            </w:r>
          </w:p>
        </w:tc>
      </w:tr>
    </w:tbl>
    <w:p w14:paraId="74E7534F" w14:textId="77777777" w:rsidR="00C9716B" w:rsidRPr="00A17A81" w:rsidRDefault="00C9716B" w:rsidP="00DE0977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C9716B" w:rsidRPr="00A17A81" w:rsidSect="007A1F73">
      <w:pgSz w:w="16838" w:h="11906" w:orient="landscape"/>
      <w:pgMar w:top="1440" w:right="1440" w:bottom="1440" w:left="1440" w:header="709" w:footer="709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C5994" w14:textId="77777777" w:rsidR="001C740D" w:rsidRDefault="003D61DD">
      <w:r>
        <w:separator/>
      </w:r>
    </w:p>
  </w:endnote>
  <w:endnote w:type="continuationSeparator" w:id="0">
    <w:p w14:paraId="06F05071" w14:textId="77777777" w:rsidR="001C740D" w:rsidRDefault="003D6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18A70" w14:textId="77777777" w:rsidR="001C740D" w:rsidRDefault="003D61DD">
      <w:r>
        <w:separator/>
      </w:r>
    </w:p>
  </w:footnote>
  <w:footnote w:type="continuationSeparator" w:id="0">
    <w:p w14:paraId="0AF65FC2" w14:textId="77777777" w:rsidR="001C740D" w:rsidRDefault="003D61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F4CFE"/>
    <w:multiLevelType w:val="hybridMultilevel"/>
    <w:tmpl w:val="B24A751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442184"/>
    <w:multiLevelType w:val="multilevel"/>
    <w:tmpl w:val="7B44218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149252616">
    <w:abstractNumId w:val="1"/>
  </w:num>
  <w:num w:numId="2" w16cid:durableId="491063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dlOTQ2MTQyODgzZDdkMjRmYzA3MmM3OWM3MGU1ZTUifQ=="/>
  </w:docVars>
  <w:rsids>
    <w:rsidRoot w:val="009E0FDC"/>
    <w:rsid w:val="00007ECA"/>
    <w:rsid w:val="000124A0"/>
    <w:rsid w:val="0001308E"/>
    <w:rsid w:val="000138E7"/>
    <w:rsid w:val="00017216"/>
    <w:rsid w:val="0001768D"/>
    <w:rsid w:val="00020845"/>
    <w:rsid w:val="00023564"/>
    <w:rsid w:val="0002417D"/>
    <w:rsid w:val="0002715D"/>
    <w:rsid w:val="00036FA9"/>
    <w:rsid w:val="00042325"/>
    <w:rsid w:val="00042F75"/>
    <w:rsid w:val="000463D3"/>
    <w:rsid w:val="0004680D"/>
    <w:rsid w:val="00054C92"/>
    <w:rsid w:val="00057745"/>
    <w:rsid w:val="0007021B"/>
    <w:rsid w:val="00071FED"/>
    <w:rsid w:val="00074DD7"/>
    <w:rsid w:val="00074E38"/>
    <w:rsid w:val="00080CDE"/>
    <w:rsid w:val="000917EB"/>
    <w:rsid w:val="00097B99"/>
    <w:rsid w:val="000A4D8B"/>
    <w:rsid w:val="000A7C97"/>
    <w:rsid w:val="000B163C"/>
    <w:rsid w:val="000B3C88"/>
    <w:rsid w:val="000C2CBF"/>
    <w:rsid w:val="000C7BE8"/>
    <w:rsid w:val="000D37BA"/>
    <w:rsid w:val="000D584B"/>
    <w:rsid w:val="000E29AC"/>
    <w:rsid w:val="000E30B6"/>
    <w:rsid w:val="000E44C4"/>
    <w:rsid w:val="000E6B38"/>
    <w:rsid w:val="00100BA8"/>
    <w:rsid w:val="00102F77"/>
    <w:rsid w:val="0010512B"/>
    <w:rsid w:val="001114D2"/>
    <w:rsid w:val="0011247A"/>
    <w:rsid w:val="001230D0"/>
    <w:rsid w:val="00124310"/>
    <w:rsid w:val="00130BCC"/>
    <w:rsid w:val="001336F4"/>
    <w:rsid w:val="00143088"/>
    <w:rsid w:val="00143812"/>
    <w:rsid w:val="00151E60"/>
    <w:rsid w:val="001555B3"/>
    <w:rsid w:val="001559AF"/>
    <w:rsid w:val="00161C46"/>
    <w:rsid w:val="00162F99"/>
    <w:rsid w:val="0018329D"/>
    <w:rsid w:val="00184169"/>
    <w:rsid w:val="00186C8C"/>
    <w:rsid w:val="00195CE7"/>
    <w:rsid w:val="001B42AF"/>
    <w:rsid w:val="001B64F6"/>
    <w:rsid w:val="001C740D"/>
    <w:rsid w:val="001D4A0A"/>
    <w:rsid w:val="001E217E"/>
    <w:rsid w:val="001E3FAD"/>
    <w:rsid w:val="001F7D44"/>
    <w:rsid w:val="00201044"/>
    <w:rsid w:val="00211706"/>
    <w:rsid w:val="0021370F"/>
    <w:rsid w:val="002152A6"/>
    <w:rsid w:val="002231A0"/>
    <w:rsid w:val="00224112"/>
    <w:rsid w:val="00226C39"/>
    <w:rsid w:val="00246B7B"/>
    <w:rsid w:val="00247651"/>
    <w:rsid w:val="002607D7"/>
    <w:rsid w:val="00263AAB"/>
    <w:rsid w:val="00267037"/>
    <w:rsid w:val="00267187"/>
    <w:rsid w:val="0028555C"/>
    <w:rsid w:val="00287E95"/>
    <w:rsid w:val="00292744"/>
    <w:rsid w:val="002931A3"/>
    <w:rsid w:val="00294E77"/>
    <w:rsid w:val="00295E3A"/>
    <w:rsid w:val="002A1AD8"/>
    <w:rsid w:val="002A4D30"/>
    <w:rsid w:val="002A68C4"/>
    <w:rsid w:val="002B371E"/>
    <w:rsid w:val="002B77F5"/>
    <w:rsid w:val="002C174D"/>
    <w:rsid w:val="002C2FBE"/>
    <w:rsid w:val="002C6CA9"/>
    <w:rsid w:val="002E7938"/>
    <w:rsid w:val="002F130C"/>
    <w:rsid w:val="002F352D"/>
    <w:rsid w:val="002F4702"/>
    <w:rsid w:val="00310AF3"/>
    <w:rsid w:val="0031337E"/>
    <w:rsid w:val="00314044"/>
    <w:rsid w:val="00314894"/>
    <w:rsid w:val="00322493"/>
    <w:rsid w:val="0032293D"/>
    <w:rsid w:val="00340324"/>
    <w:rsid w:val="00345D2F"/>
    <w:rsid w:val="00350EC4"/>
    <w:rsid w:val="0035154F"/>
    <w:rsid w:val="00352319"/>
    <w:rsid w:val="00352B31"/>
    <w:rsid w:val="0035312D"/>
    <w:rsid w:val="0037084C"/>
    <w:rsid w:val="0037426A"/>
    <w:rsid w:val="00382786"/>
    <w:rsid w:val="003830BF"/>
    <w:rsid w:val="003875A5"/>
    <w:rsid w:val="00392E47"/>
    <w:rsid w:val="0039386B"/>
    <w:rsid w:val="0039743E"/>
    <w:rsid w:val="003B0A3F"/>
    <w:rsid w:val="003B2387"/>
    <w:rsid w:val="003B4EA5"/>
    <w:rsid w:val="003B585D"/>
    <w:rsid w:val="003C4CDB"/>
    <w:rsid w:val="003C7076"/>
    <w:rsid w:val="003D61DD"/>
    <w:rsid w:val="003E017C"/>
    <w:rsid w:val="003E0C33"/>
    <w:rsid w:val="003E2B7D"/>
    <w:rsid w:val="003E7560"/>
    <w:rsid w:val="003F070D"/>
    <w:rsid w:val="003F205F"/>
    <w:rsid w:val="003F777C"/>
    <w:rsid w:val="003F7BFA"/>
    <w:rsid w:val="003F7D69"/>
    <w:rsid w:val="004015E3"/>
    <w:rsid w:val="00410AF8"/>
    <w:rsid w:val="00415CE1"/>
    <w:rsid w:val="00424FD6"/>
    <w:rsid w:val="0043240C"/>
    <w:rsid w:val="00440D08"/>
    <w:rsid w:val="00442D70"/>
    <w:rsid w:val="00443B01"/>
    <w:rsid w:val="00446237"/>
    <w:rsid w:val="0045555A"/>
    <w:rsid w:val="00463AED"/>
    <w:rsid w:val="00464EDB"/>
    <w:rsid w:val="00467462"/>
    <w:rsid w:val="004700AA"/>
    <w:rsid w:val="004732FD"/>
    <w:rsid w:val="00474220"/>
    <w:rsid w:val="004842D7"/>
    <w:rsid w:val="00487110"/>
    <w:rsid w:val="00492687"/>
    <w:rsid w:val="00492E9A"/>
    <w:rsid w:val="00494BD5"/>
    <w:rsid w:val="004A0B5E"/>
    <w:rsid w:val="004B2420"/>
    <w:rsid w:val="004C0702"/>
    <w:rsid w:val="004C48DE"/>
    <w:rsid w:val="004C4F0E"/>
    <w:rsid w:val="004C7452"/>
    <w:rsid w:val="004C77C3"/>
    <w:rsid w:val="004D6AC5"/>
    <w:rsid w:val="004E6EBC"/>
    <w:rsid w:val="004F6544"/>
    <w:rsid w:val="00536183"/>
    <w:rsid w:val="00547026"/>
    <w:rsid w:val="0056717A"/>
    <w:rsid w:val="00570602"/>
    <w:rsid w:val="00571AB6"/>
    <w:rsid w:val="00584091"/>
    <w:rsid w:val="005861D1"/>
    <w:rsid w:val="005862A4"/>
    <w:rsid w:val="005B1B55"/>
    <w:rsid w:val="005B2EF8"/>
    <w:rsid w:val="005C1899"/>
    <w:rsid w:val="005C5353"/>
    <w:rsid w:val="005C5D67"/>
    <w:rsid w:val="005C76FA"/>
    <w:rsid w:val="005D0EC4"/>
    <w:rsid w:val="005D20F9"/>
    <w:rsid w:val="005D54DD"/>
    <w:rsid w:val="005D7696"/>
    <w:rsid w:val="005E4497"/>
    <w:rsid w:val="005E5334"/>
    <w:rsid w:val="00601ACA"/>
    <w:rsid w:val="006028A6"/>
    <w:rsid w:val="006126EE"/>
    <w:rsid w:val="00617F69"/>
    <w:rsid w:val="00626FFA"/>
    <w:rsid w:val="00643F9B"/>
    <w:rsid w:val="00645944"/>
    <w:rsid w:val="00655A13"/>
    <w:rsid w:val="0065712B"/>
    <w:rsid w:val="006616C1"/>
    <w:rsid w:val="00662606"/>
    <w:rsid w:val="006667DD"/>
    <w:rsid w:val="00667F96"/>
    <w:rsid w:val="006738C0"/>
    <w:rsid w:val="0068197B"/>
    <w:rsid w:val="00682D22"/>
    <w:rsid w:val="00691FB7"/>
    <w:rsid w:val="0069665B"/>
    <w:rsid w:val="006A396D"/>
    <w:rsid w:val="006A4D4F"/>
    <w:rsid w:val="006A630A"/>
    <w:rsid w:val="006A6E23"/>
    <w:rsid w:val="006A78AB"/>
    <w:rsid w:val="006B0B8F"/>
    <w:rsid w:val="006B16F4"/>
    <w:rsid w:val="006B449A"/>
    <w:rsid w:val="006B588E"/>
    <w:rsid w:val="006C0098"/>
    <w:rsid w:val="006C0B52"/>
    <w:rsid w:val="006E743F"/>
    <w:rsid w:val="006F768E"/>
    <w:rsid w:val="006F7EE3"/>
    <w:rsid w:val="007019EE"/>
    <w:rsid w:val="00706836"/>
    <w:rsid w:val="00707BEE"/>
    <w:rsid w:val="00707C36"/>
    <w:rsid w:val="007111E4"/>
    <w:rsid w:val="00714FE0"/>
    <w:rsid w:val="00715ABA"/>
    <w:rsid w:val="0072245C"/>
    <w:rsid w:val="00725FB3"/>
    <w:rsid w:val="00731AA3"/>
    <w:rsid w:val="0073252E"/>
    <w:rsid w:val="00740D71"/>
    <w:rsid w:val="007523BA"/>
    <w:rsid w:val="00764282"/>
    <w:rsid w:val="00765BCC"/>
    <w:rsid w:val="00770CF6"/>
    <w:rsid w:val="00782D41"/>
    <w:rsid w:val="00787679"/>
    <w:rsid w:val="007A1F73"/>
    <w:rsid w:val="007A6859"/>
    <w:rsid w:val="007B470E"/>
    <w:rsid w:val="007C2713"/>
    <w:rsid w:val="007C4E18"/>
    <w:rsid w:val="007C6CEE"/>
    <w:rsid w:val="007C7230"/>
    <w:rsid w:val="007C7637"/>
    <w:rsid w:val="007D321D"/>
    <w:rsid w:val="007D416D"/>
    <w:rsid w:val="007D73E4"/>
    <w:rsid w:val="007E4A72"/>
    <w:rsid w:val="007E6627"/>
    <w:rsid w:val="007E729E"/>
    <w:rsid w:val="00804030"/>
    <w:rsid w:val="0080467A"/>
    <w:rsid w:val="008050FB"/>
    <w:rsid w:val="00807ACB"/>
    <w:rsid w:val="00812E4C"/>
    <w:rsid w:val="00813AC7"/>
    <w:rsid w:val="00816E95"/>
    <w:rsid w:val="0082333D"/>
    <w:rsid w:val="00837A59"/>
    <w:rsid w:val="00845027"/>
    <w:rsid w:val="008467ED"/>
    <w:rsid w:val="00863631"/>
    <w:rsid w:val="0086474B"/>
    <w:rsid w:val="00871A4F"/>
    <w:rsid w:val="0087218B"/>
    <w:rsid w:val="008746E2"/>
    <w:rsid w:val="008861B6"/>
    <w:rsid w:val="008B112B"/>
    <w:rsid w:val="008B27C7"/>
    <w:rsid w:val="008B4C15"/>
    <w:rsid w:val="008D4EE6"/>
    <w:rsid w:val="008D552D"/>
    <w:rsid w:val="008E3194"/>
    <w:rsid w:val="008E53B4"/>
    <w:rsid w:val="008E6E84"/>
    <w:rsid w:val="008F07D8"/>
    <w:rsid w:val="009011F0"/>
    <w:rsid w:val="009071B3"/>
    <w:rsid w:val="00932590"/>
    <w:rsid w:val="0093292C"/>
    <w:rsid w:val="00936E8C"/>
    <w:rsid w:val="00937E02"/>
    <w:rsid w:val="00937F37"/>
    <w:rsid w:val="009428C3"/>
    <w:rsid w:val="00943613"/>
    <w:rsid w:val="009436BE"/>
    <w:rsid w:val="009526E8"/>
    <w:rsid w:val="00961355"/>
    <w:rsid w:val="0097586B"/>
    <w:rsid w:val="00977003"/>
    <w:rsid w:val="00980BCC"/>
    <w:rsid w:val="0098170C"/>
    <w:rsid w:val="0098506E"/>
    <w:rsid w:val="009A4AA1"/>
    <w:rsid w:val="009A738A"/>
    <w:rsid w:val="009B0780"/>
    <w:rsid w:val="009B0C29"/>
    <w:rsid w:val="009B497E"/>
    <w:rsid w:val="009B4AA8"/>
    <w:rsid w:val="009B7D34"/>
    <w:rsid w:val="009C112D"/>
    <w:rsid w:val="009C14BB"/>
    <w:rsid w:val="009C2620"/>
    <w:rsid w:val="009C2D9B"/>
    <w:rsid w:val="009C5D2F"/>
    <w:rsid w:val="009D5FFE"/>
    <w:rsid w:val="009D7C89"/>
    <w:rsid w:val="009E0348"/>
    <w:rsid w:val="009E0FDC"/>
    <w:rsid w:val="009F2479"/>
    <w:rsid w:val="009F4366"/>
    <w:rsid w:val="009F4B45"/>
    <w:rsid w:val="00A00FE0"/>
    <w:rsid w:val="00A015C4"/>
    <w:rsid w:val="00A03E6A"/>
    <w:rsid w:val="00A04CE4"/>
    <w:rsid w:val="00A17A81"/>
    <w:rsid w:val="00A43329"/>
    <w:rsid w:val="00A43DF3"/>
    <w:rsid w:val="00A448D5"/>
    <w:rsid w:val="00A54FE6"/>
    <w:rsid w:val="00A56713"/>
    <w:rsid w:val="00A62F88"/>
    <w:rsid w:val="00A66499"/>
    <w:rsid w:val="00A672ED"/>
    <w:rsid w:val="00A707CE"/>
    <w:rsid w:val="00A72AA7"/>
    <w:rsid w:val="00A7672C"/>
    <w:rsid w:val="00A77FAB"/>
    <w:rsid w:val="00A81F0C"/>
    <w:rsid w:val="00A823AB"/>
    <w:rsid w:val="00A84762"/>
    <w:rsid w:val="00A9501B"/>
    <w:rsid w:val="00A961B5"/>
    <w:rsid w:val="00AA32AE"/>
    <w:rsid w:val="00AB0266"/>
    <w:rsid w:val="00AB5C50"/>
    <w:rsid w:val="00AC5493"/>
    <w:rsid w:val="00AC5F7B"/>
    <w:rsid w:val="00AD02F4"/>
    <w:rsid w:val="00AD0D1B"/>
    <w:rsid w:val="00AD15E9"/>
    <w:rsid w:val="00AD3590"/>
    <w:rsid w:val="00AE38E2"/>
    <w:rsid w:val="00AE5D5C"/>
    <w:rsid w:val="00AE6753"/>
    <w:rsid w:val="00AF3F44"/>
    <w:rsid w:val="00AF7BA3"/>
    <w:rsid w:val="00B05ACE"/>
    <w:rsid w:val="00B0628C"/>
    <w:rsid w:val="00B10085"/>
    <w:rsid w:val="00B1033D"/>
    <w:rsid w:val="00B1457F"/>
    <w:rsid w:val="00B15C4A"/>
    <w:rsid w:val="00B21B3A"/>
    <w:rsid w:val="00B252F2"/>
    <w:rsid w:val="00B31F9C"/>
    <w:rsid w:val="00B3546A"/>
    <w:rsid w:val="00B4101F"/>
    <w:rsid w:val="00B4625F"/>
    <w:rsid w:val="00B55056"/>
    <w:rsid w:val="00B62993"/>
    <w:rsid w:val="00B715F2"/>
    <w:rsid w:val="00B73969"/>
    <w:rsid w:val="00B73E7F"/>
    <w:rsid w:val="00B750D7"/>
    <w:rsid w:val="00B8600F"/>
    <w:rsid w:val="00B9495B"/>
    <w:rsid w:val="00BA4504"/>
    <w:rsid w:val="00BB0393"/>
    <w:rsid w:val="00BB171D"/>
    <w:rsid w:val="00BC39CC"/>
    <w:rsid w:val="00BD1E7C"/>
    <w:rsid w:val="00BD5DEC"/>
    <w:rsid w:val="00BE0D03"/>
    <w:rsid w:val="00BE0F39"/>
    <w:rsid w:val="00BE2756"/>
    <w:rsid w:val="00BE5015"/>
    <w:rsid w:val="00BE75E8"/>
    <w:rsid w:val="00BE7BA5"/>
    <w:rsid w:val="00C01572"/>
    <w:rsid w:val="00C037A4"/>
    <w:rsid w:val="00C0704F"/>
    <w:rsid w:val="00C22925"/>
    <w:rsid w:val="00C22A0E"/>
    <w:rsid w:val="00C23A63"/>
    <w:rsid w:val="00C32500"/>
    <w:rsid w:val="00C336AA"/>
    <w:rsid w:val="00C42FB6"/>
    <w:rsid w:val="00C4346F"/>
    <w:rsid w:val="00C5589B"/>
    <w:rsid w:val="00C566FF"/>
    <w:rsid w:val="00C57097"/>
    <w:rsid w:val="00C63887"/>
    <w:rsid w:val="00C74A34"/>
    <w:rsid w:val="00C8033B"/>
    <w:rsid w:val="00C80432"/>
    <w:rsid w:val="00C80BEE"/>
    <w:rsid w:val="00C9316E"/>
    <w:rsid w:val="00C957C1"/>
    <w:rsid w:val="00C9716B"/>
    <w:rsid w:val="00CB428A"/>
    <w:rsid w:val="00CB5AFF"/>
    <w:rsid w:val="00CC386D"/>
    <w:rsid w:val="00D023FB"/>
    <w:rsid w:val="00D06BF2"/>
    <w:rsid w:val="00D13A45"/>
    <w:rsid w:val="00D141D6"/>
    <w:rsid w:val="00D14674"/>
    <w:rsid w:val="00D15140"/>
    <w:rsid w:val="00D16675"/>
    <w:rsid w:val="00D24DE0"/>
    <w:rsid w:val="00D312AA"/>
    <w:rsid w:val="00D32DA6"/>
    <w:rsid w:val="00D4501C"/>
    <w:rsid w:val="00D6413C"/>
    <w:rsid w:val="00D73B6B"/>
    <w:rsid w:val="00D8563F"/>
    <w:rsid w:val="00D91EAF"/>
    <w:rsid w:val="00D92F1A"/>
    <w:rsid w:val="00D9526A"/>
    <w:rsid w:val="00DB7605"/>
    <w:rsid w:val="00DC6D1D"/>
    <w:rsid w:val="00DD44A0"/>
    <w:rsid w:val="00DD6191"/>
    <w:rsid w:val="00DD698F"/>
    <w:rsid w:val="00DE0977"/>
    <w:rsid w:val="00DE0D48"/>
    <w:rsid w:val="00DE3228"/>
    <w:rsid w:val="00DF08A0"/>
    <w:rsid w:val="00DF6BB8"/>
    <w:rsid w:val="00E015A1"/>
    <w:rsid w:val="00E0185A"/>
    <w:rsid w:val="00E041CF"/>
    <w:rsid w:val="00E04B9E"/>
    <w:rsid w:val="00E15669"/>
    <w:rsid w:val="00E202B0"/>
    <w:rsid w:val="00E334F3"/>
    <w:rsid w:val="00E3406B"/>
    <w:rsid w:val="00E3415F"/>
    <w:rsid w:val="00E349B1"/>
    <w:rsid w:val="00E4527A"/>
    <w:rsid w:val="00E5110E"/>
    <w:rsid w:val="00E53B92"/>
    <w:rsid w:val="00E57E67"/>
    <w:rsid w:val="00E6291E"/>
    <w:rsid w:val="00E65DDB"/>
    <w:rsid w:val="00E670CD"/>
    <w:rsid w:val="00E74F58"/>
    <w:rsid w:val="00E76AC3"/>
    <w:rsid w:val="00E82154"/>
    <w:rsid w:val="00E822BA"/>
    <w:rsid w:val="00E91447"/>
    <w:rsid w:val="00E921E6"/>
    <w:rsid w:val="00E93C51"/>
    <w:rsid w:val="00E96978"/>
    <w:rsid w:val="00EA3350"/>
    <w:rsid w:val="00EA67CA"/>
    <w:rsid w:val="00EA7E7F"/>
    <w:rsid w:val="00EB7E94"/>
    <w:rsid w:val="00EC3404"/>
    <w:rsid w:val="00ED28F5"/>
    <w:rsid w:val="00ED3FB1"/>
    <w:rsid w:val="00EE0277"/>
    <w:rsid w:val="00EE706D"/>
    <w:rsid w:val="00EF076D"/>
    <w:rsid w:val="00EF3588"/>
    <w:rsid w:val="00EF35DA"/>
    <w:rsid w:val="00F061E2"/>
    <w:rsid w:val="00F06265"/>
    <w:rsid w:val="00F17B49"/>
    <w:rsid w:val="00F20BD2"/>
    <w:rsid w:val="00F20E44"/>
    <w:rsid w:val="00F2580B"/>
    <w:rsid w:val="00F32464"/>
    <w:rsid w:val="00F56C1A"/>
    <w:rsid w:val="00F600EB"/>
    <w:rsid w:val="00F61998"/>
    <w:rsid w:val="00F61C0C"/>
    <w:rsid w:val="00F76BB7"/>
    <w:rsid w:val="00F817E1"/>
    <w:rsid w:val="00F82E2B"/>
    <w:rsid w:val="00F852D4"/>
    <w:rsid w:val="00F872E7"/>
    <w:rsid w:val="00FA0E71"/>
    <w:rsid w:val="00FA1AEA"/>
    <w:rsid w:val="00FA2485"/>
    <w:rsid w:val="00FA31C4"/>
    <w:rsid w:val="00FB0CC7"/>
    <w:rsid w:val="00FB569C"/>
    <w:rsid w:val="00FB618C"/>
    <w:rsid w:val="00FC4C71"/>
    <w:rsid w:val="00FC5255"/>
    <w:rsid w:val="00FC7BD2"/>
    <w:rsid w:val="00FC7DF5"/>
    <w:rsid w:val="00FD312E"/>
    <w:rsid w:val="00FD5C35"/>
    <w:rsid w:val="00FD69CC"/>
    <w:rsid w:val="00FE4E68"/>
    <w:rsid w:val="00FE540B"/>
    <w:rsid w:val="00FE69DE"/>
    <w:rsid w:val="00FF5CE0"/>
    <w:rsid w:val="028440C8"/>
    <w:rsid w:val="0AB85257"/>
    <w:rsid w:val="219E65BC"/>
    <w:rsid w:val="2A126348"/>
    <w:rsid w:val="2AD924CA"/>
    <w:rsid w:val="300F777A"/>
    <w:rsid w:val="315C7D7E"/>
    <w:rsid w:val="3B9A5D8E"/>
    <w:rsid w:val="41AC44C7"/>
    <w:rsid w:val="47610892"/>
    <w:rsid w:val="4C3C0B3D"/>
    <w:rsid w:val="4EDE7DDA"/>
    <w:rsid w:val="5D5C4FC5"/>
    <w:rsid w:val="600E077F"/>
    <w:rsid w:val="63A26EC7"/>
    <w:rsid w:val="64936A71"/>
    <w:rsid w:val="6B3B652D"/>
    <w:rsid w:val="6DDD38A0"/>
    <w:rsid w:val="6E097BD2"/>
    <w:rsid w:val="71B051EE"/>
    <w:rsid w:val="77271D41"/>
    <w:rsid w:val="781C51FB"/>
    <w:rsid w:val="79764FA2"/>
    <w:rsid w:val="7979268E"/>
    <w:rsid w:val="7B2A2905"/>
    <w:rsid w:val="7B751CBE"/>
    <w:rsid w:val="7DEE13E8"/>
    <w:rsid w:val="7FE456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53C092"/>
  <w15:docId w15:val="{51FCA415-5C9A-43A2-9ACE-84C050CF2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after="240"/>
      <w:contextualSpacing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widowControl/>
      <w:spacing w:before="200" w:line="271" w:lineRule="auto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widowControl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widowControl/>
      <w:numPr>
        <w:ilvl w:val="4"/>
        <w:numId w:val="1"/>
      </w:numPr>
      <w:spacing w:before="200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widowControl/>
      <w:numPr>
        <w:ilvl w:val="5"/>
        <w:numId w:val="1"/>
      </w:numPr>
      <w:spacing w:line="271" w:lineRule="auto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widowControl/>
      <w:numPr>
        <w:ilvl w:val="6"/>
        <w:numId w:val="1"/>
      </w:numPr>
      <w:jc w:val="left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widowControl/>
      <w:numPr>
        <w:ilvl w:val="7"/>
        <w:numId w:val="1"/>
      </w:numPr>
      <w:jc w:val="left"/>
      <w:outlineLvl w:val="7"/>
    </w:pPr>
    <w:rPr>
      <w:rFonts w:asciiTheme="majorHAnsi" w:eastAsiaTheme="majorEastAsia" w:hAnsiTheme="majorHAnsi" w:cstheme="majorBidi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widowControl/>
      <w:numPr>
        <w:ilvl w:val="8"/>
        <w:numId w:val="1"/>
      </w:numPr>
      <w:jc w:val="left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PlainText">
    <w:name w:val="Plain Text"/>
    <w:basedOn w:val="Normal"/>
    <w:uiPriority w:val="99"/>
    <w:qFormat/>
    <w:rPr>
      <w:rFonts w:ascii="SimSun" w:hAnsi="Courier New" w:hint="eastAsia"/>
      <w:kern w:val="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/>
      <w:spacing w:after="600"/>
      <w:jc w:val="left"/>
    </w:pPr>
    <w:rPr>
      <w:rFonts w:asciiTheme="majorHAnsi" w:eastAsiaTheme="majorEastAsia" w:hAnsiTheme="majorHAnsi" w:cstheme="majorBidi"/>
      <w:i/>
      <w:iCs/>
      <w:spacing w:val="13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/>
      <w:pBdr>
        <w:bottom w:val="single" w:sz="4" w:space="1" w:color="auto"/>
      </w:pBdr>
      <w:contextualSpacing/>
      <w:jc w:val="left"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b/>
      <w:bCs/>
      <w:i/>
      <w:iCs/>
      <w:spacing w:val="10"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widowControl/>
      <w:ind w:left="720"/>
      <w:contextualSpacing/>
      <w:jc w:val="left"/>
    </w:pPr>
    <w:rPr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pPr>
      <w:widowControl/>
      <w:jc w:val="left"/>
    </w:pPr>
    <w:rPr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/>
      <w:spacing w:before="200"/>
      <w:ind w:left="360" w:right="360"/>
      <w:jc w:val="left"/>
    </w:pPr>
    <w:rPr>
      <w:i/>
      <w:iCs/>
      <w:kern w:val="0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/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kern w:val="0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</w:rPr>
  </w:style>
  <w:style w:type="character" w:customStyle="1" w:styleId="SubtleEmphasis1">
    <w:name w:val="Subtle Emphasis1"/>
    <w:uiPriority w:val="19"/>
    <w:qFormat/>
    <w:rPr>
      <w:i/>
      <w:iCs/>
    </w:rPr>
  </w:style>
  <w:style w:type="character" w:customStyle="1" w:styleId="IntenseEmphasis1">
    <w:name w:val="Intense Emphasis1"/>
    <w:uiPriority w:val="21"/>
    <w:qFormat/>
    <w:rPr>
      <w:b/>
      <w:bCs/>
    </w:rPr>
  </w:style>
  <w:style w:type="character" w:customStyle="1" w:styleId="SubtleReference1">
    <w:name w:val="Subtle Reference1"/>
    <w:uiPriority w:val="31"/>
    <w:qFormat/>
    <w:rPr>
      <w:smallCaps/>
    </w:rPr>
  </w:style>
  <w:style w:type="character" w:customStyle="1" w:styleId="IntenseReference1">
    <w:name w:val="Intense Reference1"/>
    <w:uiPriority w:val="32"/>
    <w:qFormat/>
    <w:rPr>
      <w:smallCaps/>
      <w:spacing w:val="5"/>
      <w:u w:val="single"/>
    </w:rPr>
  </w:style>
  <w:style w:type="character" w:customStyle="1" w:styleId="BookTitle1">
    <w:name w:val="Book Title1"/>
    <w:uiPriority w:val="33"/>
    <w:qFormat/>
    <w:rPr>
      <w:i/>
      <w:i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  <w:rPr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1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lang w:eastAsia="zh-CN"/>
    </w:rPr>
  </w:style>
  <w:style w:type="table" w:customStyle="1" w:styleId="ListTable6Colorful1">
    <w:name w:val="List Table 6 Colorful1"/>
    <w:basedOn w:val="TableNormal"/>
    <w:uiPriority w:val="51"/>
    <w:qFormat/>
    <w:rsid w:val="00617F69"/>
    <w:rPr>
      <w:rFonts w:ascii="Calibri" w:eastAsia="DengXian" w:hAnsi="Calibri"/>
      <w:color w:val="000000"/>
      <w:lang w:eastAsia="en-US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655A13"/>
    <w:rPr>
      <w:rFonts w:ascii="Calibri" w:eastAsia="DengXian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655A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unhideWhenUsed/>
    <w:rsid w:val="004C4F0E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AD8EAD-22F3-4003-BF39-E3CBE58297C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 Wang</dc:creator>
  <cp:lastModifiedBy>Lily Xiao</cp:lastModifiedBy>
  <cp:revision>14</cp:revision>
  <cp:lastPrinted>2023-12-01T00:23:00Z</cp:lastPrinted>
  <dcterms:created xsi:type="dcterms:W3CDTF">2025-04-27T10:51:00Z</dcterms:created>
  <dcterms:modified xsi:type="dcterms:W3CDTF">2025-08-09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E969493CC9D4DC1B7BE371EAB5E7A43_12</vt:lpwstr>
  </property>
</Properties>
</file>